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E58DD" w14:textId="45F6E7F8" w:rsidR="00F96649" w:rsidRPr="00040EA6" w:rsidRDefault="00040EA6" w:rsidP="00276129">
      <w:pPr>
        <w:jc w:val="both"/>
        <w:rPr>
          <w:rFonts w:ascii="Times New Roman" w:hAnsi="Times New Roman" w:cs="Times New Roman"/>
          <w:sz w:val="20"/>
          <w:szCs w:val="21"/>
        </w:rPr>
      </w:pPr>
      <w:r w:rsidRPr="00040EA6">
        <w:rPr>
          <w:rFonts w:ascii="Times New Roman" w:hAnsi="Times New Roman" w:cs="Times New Roman"/>
          <w:b/>
          <w:bCs/>
          <w:sz w:val="20"/>
          <w:szCs w:val="21"/>
        </w:rPr>
        <w:t>Supplementary Table</w:t>
      </w:r>
      <w:r w:rsidRPr="00040EA6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S1</w:t>
      </w:r>
      <w:r w:rsidRPr="00040EA6">
        <w:rPr>
          <w:rFonts w:ascii="Times New Roman" w:hAnsi="Times New Roman" w:cs="Times New Roman"/>
          <w:b/>
          <w:bCs/>
          <w:sz w:val="20"/>
          <w:szCs w:val="21"/>
        </w:rPr>
        <w:t xml:space="preserve"> Pharmacological Treatment Before and After Propensity Score Matching</w:t>
      </w:r>
    </w:p>
    <w:tbl>
      <w:tblPr>
        <w:tblW w:w="9670" w:type="dxa"/>
        <w:jc w:val="center"/>
        <w:tblLook w:val="04A0" w:firstRow="1" w:lastRow="0" w:firstColumn="1" w:lastColumn="0" w:noHBand="0" w:noVBand="1"/>
      </w:tblPr>
      <w:tblGrid>
        <w:gridCol w:w="1276"/>
        <w:gridCol w:w="1389"/>
        <w:gridCol w:w="1230"/>
        <w:gridCol w:w="875"/>
        <w:gridCol w:w="740"/>
        <w:gridCol w:w="1340"/>
        <w:gridCol w:w="1270"/>
        <w:gridCol w:w="740"/>
        <w:gridCol w:w="810"/>
      </w:tblGrid>
      <w:tr w:rsidR="00040EA6" w:rsidRPr="00055781" w14:paraId="7B7B0EB1" w14:textId="77777777" w:rsidTr="00D7084B">
        <w:trPr>
          <w:trHeight w:val="288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0640B8D" w14:textId="77777777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bookmarkStart w:id="0" w:name="_Hlk223091927"/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23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BDE0B" w14:textId="77777777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Before Matching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1F9DA" w14:textId="77777777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After Matching</w:t>
            </w:r>
          </w:p>
        </w:tc>
      </w:tr>
      <w:tr w:rsidR="00040EA6" w:rsidRPr="00055781" w14:paraId="1CA55BE4" w14:textId="77777777" w:rsidTr="00D7084B">
        <w:trPr>
          <w:trHeight w:val="696"/>
          <w:jc w:val="center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EFA14D" w14:textId="77777777" w:rsidR="00040EA6" w:rsidRPr="00055781" w:rsidRDefault="00040EA6" w:rsidP="00117B1D">
            <w:pP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0BCA56" w14:textId="77777777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Non-CKD/Mild CKD</w:t>
            </w: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br/>
              <w:t>(n=12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5E0408" w14:textId="29A04701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Moderate-</w:t>
            </w:r>
            <w:r w:rsidR="00026C48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to-</w:t>
            </w: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Severe CKD</w:t>
            </w: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br/>
              <w:t>(n=74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CD88FC" w14:textId="77777777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0D22D5" w14:textId="77777777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SM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FE25D0" w14:textId="77777777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Non-CKD/Mild CKD</w:t>
            </w: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br/>
              <w:t>(n=5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FD6DA3" w14:textId="7BD71899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Moderate-</w:t>
            </w:r>
            <w:r w:rsidR="00026C48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to-</w:t>
            </w: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Severe CKD</w:t>
            </w: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br/>
              <w:t>(n=55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63CE38" w14:textId="77777777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EB298A" w14:textId="77777777" w:rsidR="00040EA6" w:rsidRPr="00055781" w:rsidRDefault="00040EA6" w:rsidP="00117B1D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055781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SMD</w:t>
            </w:r>
          </w:p>
        </w:tc>
      </w:tr>
      <w:tr w:rsidR="00040EA6" w:rsidRPr="00055781" w14:paraId="6C0A1290" w14:textId="77777777" w:rsidTr="00D7084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2FB9E" w14:textId="77777777" w:rsidR="00040EA6" w:rsidRPr="00055781" w:rsidRDefault="00040EA6" w:rsidP="00117B1D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spiri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A24E" w14:textId="77777777" w:rsidR="00040EA6" w:rsidRPr="00D7084B" w:rsidRDefault="00040EA6" w:rsidP="00117B1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22 (96.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763C" w14:textId="77777777" w:rsidR="00040EA6" w:rsidRPr="00D7084B" w:rsidRDefault="00040EA6" w:rsidP="00117B1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1 (95.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A4DB" w14:textId="77777777" w:rsidR="00040EA6" w:rsidRPr="00D7084B" w:rsidRDefault="00040EA6" w:rsidP="00117B1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1CDB" w14:textId="77777777" w:rsidR="00040EA6" w:rsidRPr="00D7084B" w:rsidRDefault="00040EA6" w:rsidP="00117B1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D958" w14:textId="77777777" w:rsidR="00040EA6" w:rsidRPr="00D7084B" w:rsidRDefault="00040EA6" w:rsidP="00117B1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 (98.2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F25D" w14:textId="77777777" w:rsidR="00040EA6" w:rsidRPr="00D7084B" w:rsidRDefault="00040EA6" w:rsidP="00117B1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 (98.2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BB1E" w14:textId="77777777" w:rsidR="00040EA6" w:rsidRPr="00D7084B" w:rsidRDefault="00040EA6" w:rsidP="00117B1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45DD" w14:textId="77777777" w:rsidR="00040EA6" w:rsidRPr="00D7084B" w:rsidRDefault="00040EA6" w:rsidP="00117B1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1F7F7D" w:rsidRPr="00055781" w14:paraId="12167AA5" w14:textId="77777777" w:rsidTr="00D7084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71200" w14:textId="763B9FC7" w:rsidR="001F7F7D" w:rsidRPr="00055781" w:rsidRDefault="001F7F7D" w:rsidP="001F7F7D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780C25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2Y12 inhibit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7539" w14:textId="378EEF9D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6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0.0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E2C5" w14:textId="496FCC3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74 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0.0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A251" w14:textId="505F2A2E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D5EB" w14:textId="6DE1FCE0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5FB4" w14:textId="5E8AAE25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55 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0.0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533B" w14:textId="75C2982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55 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0.0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EC47" w14:textId="682D00C4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4492" w14:textId="21834376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1F7F7D" w:rsidRPr="00055781" w14:paraId="7F16549B" w14:textId="77777777" w:rsidTr="00D7084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E2A4B" w14:textId="77777777" w:rsidR="001F7F7D" w:rsidRPr="00055781" w:rsidRDefault="001F7F7D" w:rsidP="001F7F7D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OA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3C04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 (7.9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24D7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 (13.5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3F92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9A6E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585C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 (10.9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9891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 (7.3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AFAB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076A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27</w:t>
            </w:r>
          </w:p>
        </w:tc>
      </w:tr>
      <w:tr w:rsidR="001F7F7D" w:rsidRPr="00055781" w14:paraId="199BBC22" w14:textId="77777777" w:rsidTr="00D7084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8BC1E" w14:textId="77777777" w:rsidR="001F7F7D" w:rsidRPr="00055781" w:rsidRDefault="001F7F7D" w:rsidP="001F7F7D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ati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7D7A" w14:textId="594A7A76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26 (100</w:t>
            </w:r>
            <w:r w:rsidR="00B634A1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.0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7C18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3 (98.6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AF8F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F11F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E284" w14:textId="7818BA68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5 (100</w:t>
            </w:r>
            <w:r w:rsidR="004A380E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.0</w:t>
            </w: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BAE5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 (98.2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ADF9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E792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93†</w:t>
            </w:r>
          </w:p>
        </w:tc>
      </w:tr>
      <w:tr w:rsidR="001F7F7D" w:rsidRPr="00055781" w14:paraId="662DEA19" w14:textId="77777777" w:rsidTr="00D7084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3401" w14:textId="02A27C3C" w:rsidR="001F7F7D" w:rsidRPr="00055781" w:rsidRDefault="008E6878" w:rsidP="001F7F7D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E687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β</w:t>
            </w:r>
            <w:r w:rsidR="001F7F7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block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C10F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8 (69.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4D38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6 (75.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1F0F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4164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62FB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0 (72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263B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2 (76.4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6041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67A5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83</w:t>
            </w:r>
          </w:p>
        </w:tc>
      </w:tr>
      <w:tr w:rsidR="001F7F7D" w:rsidRPr="00055781" w14:paraId="69BF8D0B" w14:textId="77777777" w:rsidTr="00D7084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B407" w14:textId="77777777" w:rsidR="001F7F7D" w:rsidRPr="00055781" w:rsidRDefault="001F7F7D" w:rsidP="001F7F7D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CEI/AR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1616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6 (76.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FD8C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4 (73.0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9622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91FC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3F26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5 (81.8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5D08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9 (70.9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0002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0932" w14:textId="77777777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59</w:t>
            </w:r>
          </w:p>
        </w:tc>
      </w:tr>
      <w:tr w:rsidR="001F7F7D" w:rsidRPr="00055781" w14:paraId="09BDF5D4" w14:textId="77777777" w:rsidTr="00D7084B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B9EEB" w14:textId="08440FC4" w:rsidR="001F7F7D" w:rsidRPr="00055781" w:rsidRDefault="001F7F7D" w:rsidP="001F7F7D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GLT2i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EC6E37" w14:textId="361D7858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 (14.3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54D33D0" w14:textId="239E8CE8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5 (33.8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C9618B" w14:textId="149057F5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1AFE710" w14:textId="008B03E9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403B4A" w14:textId="7021B412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3 (23.6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2F3DA0" w14:textId="5805F9BF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6 (29.1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5C28B9" w14:textId="784AE648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9315F4" w14:textId="6C714673" w:rsidR="001F7F7D" w:rsidRPr="00D7084B" w:rsidRDefault="001F7F7D" w:rsidP="001F7F7D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7084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24</w:t>
            </w:r>
          </w:p>
        </w:tc>
      </w:tr>
    </w:tbl>
    <w:bookmarkEnd w:id="0"/>
    <w:p w14:paraId="4467097A" w14:textId="43FDC8ED" w:rsidR="00650AF1" w:rsidRDefault="00000000" w:rsidP="00D7084B">
      <w:pPr>
        <w:spacing w:after="0"/>
        <w:jc w:val="both"/>
        <w:rPr>
          <w:rFonts w:hint="eastAsia"/>
        </w:rPr>
      </w:pPr>
      <w:r>
        <w:rPr>
          <w:rFonts w:ascii="Times New Roman" w:hAnsi="Times New Roman" w:cs="Times New Roman"/>
          <w:sz w:val="18"/>
          <w:szCs w:val="18"/>
        </w:rPr>
        <w:t>Data are presented as n (%). P-values for the unmatched cohort were calculated using chi-square test or Fisher’s exact test as appropriate; P-values for the matched cohort were calculated using McNemar’s test.</w:t>
      </w:r>
      <w:r w:rsidR="00A24E3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7255D" w:rsidRPr="00F7255D">
        <w:rPr>
          <w:rFonts w:ascii="Times New Roman" w:hAnsi="Times New Roman" w:cs="Times New Roman"/>
          <w:sz w:val="18"/>
          <w:szCs w:val="18"/>
        </w:rPr>
        <w:t>P2Y12 inhibitor data are presented at the overall class level rather than by individual agent</w:t>
      </w:r>
      <w:r w:rsidR="00F7255D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F7255D" w:rsidRPr="00F7255D">
        <w:rPr>
          <w:rFonts w:ascii="Times New Roman" w:hAnsi="Times New Roman" w:cs="Times New Roman"/>
          <w:sz w:val="18"/>
          <w:szCs w:val="18"/>
        </w:rPr>
        <w:t>Planned DAPT duration was not consistently documented as a discrete field in the electronic records and could not be reliably</w:t>
      </w:r>
      <w:r w:rsidR="00F7255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7255D" w:rsidRPr="00F7255D">
        <w:rPr>
          <w:rFonts w:ascii="Times New Roman" w:hAnsi="Times New Roman" w:cs="Times New Roman"/>
          <w:sz w:val="18"/>
          <w:szCs w:val="18"/>
        </w:rPr>
        <w:t>reported</w:t>
      </w:r>
      <w:r w:rsidR="00F7255D">
        <w:rPr>
          <w:rFonts w:ascii="Times New Roman" w:hAnsi="Times New Roman" w:cs="Times New Roman" w:hint="eastAsia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</w:rPr>
        <w:t xml:space="preserve"> SMD for statin use should be interpreted with caution given the near-ceiling proportion in both groups (100% vs. 98.2%); the absolute difference corresponds to a single patient.</w:t>
      </w:r>
    </w:p>
    <w:p w14:paraId="5AEB3CAE" w14:textId="77777777" w:rsidR="00A24E33" w:rsidRDefault="00A24E33" w:rsidP="005065DC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569215B2" w14:textId="77CBA7A4" w:rsidR="005065DC" w:rsidRDefault="005065DC" w:rsidP="005065DC">
      <w:pPr>
        <w:spacing w:after="0"/>
        <w:jc w:val="both"/>
        <w:rPr>
          <w:rFonts w:hint="eastAsia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OAC, oral anticoagulant; ACEI, angiotensin-converting enzyme inhibitor; ARB, angiotensin receptor blocker; SGLT2i, sodium-glucose cotransporter-2 inhibitor; SMD, standardized mean difference; PSM, </w:t>
      </w:r>
      <w:proofErr w:type="gramStart"/>
      <w:r>
        <w:rPr>
          <w:rFonts w:ascii="Times New Roman" w:hAnsi="Times New Roman" w:cs="Times New Roman"/>
          <w:sz w:val="18"/>
          <w:szCs w:val="18"/>
        </w:rPr>
        <w:t>propensity score matching</w:t>
      </w:r>
      <w:proofErr w:type="gramEnd"/>
      <w:r>
        <w:rPr>
          <w:rFonts w:ascii="Times New Roman" w:hAnsi="Times New Roman" w:cs="Times New Roman"/>
          <w:sz w:val="18"/>
          <w:szCs w:val="18"/>
        </w:rPr>
        <w:t>.</w:t>
      </w:r>
    </w:p>
    <w:p w14:paraId="3FE361EA" w14:textId="3D573909" w:rsidR="00650AF1" w:rsidRDefault="00650AF1" w:rsidP="00D7084B">
      <w:pPr>
        <w:spacing w:after="0"/>
        <w:jc w:val="both"/>
        <w:rPr>
          <w:rFonts w:hint="eastAsia"/>
        </w:rPr>
      </w:pPr>
    </w:p>
    <w:sectPr w:rsidR="00650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CCED6" w14:textId="77777777" w:rsidR="005C3176" w:rsidRDefault="005C3176" w:rsidP="00040EA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0BE999" w14:textId="77777777" w:rsidR="005C3176" w:rsidRDefault="005C3176" w:rsidP="00040EA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A5AF7" w14:textId="77777777" w:rsidR="005C3176" w:rsidRDefault="005C3176" w:rsidP="00040EA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EED54E" w14:textId="77777777" w:rsidR="005C3176" w:rsidRDefault="005C3176" w:rsidP="00040EA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385"/>
    <w:rsid w:val="00026C48"/>
    <w:rsid w:val="00040EA6"/>
    <w:rsid w:val="00056154"/>
    <w:rsid w:val="0007075A"/>
    <w:rsid w:val="000A1585"/>
    <w:rsid w:val="001D2141"/>
    <w:rsid w:val="001F7591"/>
    <w:rsid w:val="001F7F7D"/>
    <w:rsid w:val="00276129"/>
    <w:rsid w:val="00287FD9"/>
    <w:rsid w:val="0039222F"/>
    <w:rsid w:val="0039778D"/>
    <w:rsid w:val="003C2070"/>
    <w:rsid w:val="0048082C"/>
    <w:rsid w:val="004A380E"/>
    <w:rsid w:val="005065DC"/>
    <w:rsid w:val="00562436"/>
    <w:rsid w:val="005C3176"/>
    <w:rsid w:val="00650AF1"/>
    <w:rsid w:val="006A0385"/>
    <w:rsid w:val="00780C25"/>
    <w:rsid w:val="00785027"/>
    <w:rsid w:val="00826317"/>
    <w:rsid w:val="00892039"/>
    <w:rsid w:val="008E6878"/>
    <w:rsid w:val="009D3A1F"/>
    <w:rsid w:val="00A24E33"/>
    <w:rsid w:val="00A31817"/>
    <w:rsid w:val="00B634A1"/>
    <w:rsid w:val="00B87F21"/>
    <w:rsid w:val="00D7084B"/>
    <w:rsid w:val="00E5075A"/>
    <w:rsid w:val="00E875FC"/>
    <w:rsid w:val="00F13C68"/>
    <w:rsid w:val="00F64AF5"/>
    <w:rsid w:val="00F7255D"/>
    <w:rsid w:val="00F9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2F4AA"/>
  <w15:chartTrackingRefBased/>
  <w15:docId w15:val="{85BBB22E-AA13-4603-BB94-22A304EF2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03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03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03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03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038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038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038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038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03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0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0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03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038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03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03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03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03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038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0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03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03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03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03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03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03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0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03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03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0E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0E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0E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0E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</cp:revision>
  <dcterms:created xsi:type="dcterms:W3CDTF">2026-05-18T08:30:00Z</dcterms:created>
  <dcterms:modified xsi:type="dcterms:W3CDTF">2026-05-22T07:14:00Z</dcterms:modified>
</cp:coreProperties>
</file>